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4536" w14:textId="43A3866A" w:rsidR="00423A21" w:rsidRDefault="00847859" w:rsidP="00E376C4">
      <w:pPr>
        <w:pStyle w:val="Heading1"/>
        <w:rPr>
          <w:lang w:val="en-US"/>
        </w:rPr>
      </w:pPr>
      <w:r>
        <w:rPr>
          <w:lang w:val="en-US"/>
        </w:rPr>
        <w:t>Appendix</w:t>
      </w:r>
      <w:r w:rsidR="00E376C4">
        <w:rPr>
          <w:lang w:val="en-US"/>
        </w:rPr>
        <w:t xml:space="preserve"> 1</w:t>
      </w:r>
    </w:p>
    <w:p w14:paraId="4B439CD5" w14:textId="389910D9" w:rsidR="00847859" w:rsidRDefault="00847859">
      <w:pPr>
        <w:rPr>
          <w:lang w:val="en-US"/>
        </w:rPr>
      </w:pPr>
    </w:p>
    <w:p w14:paraId="173A322B" w14:textId="77777777" w:rsidR="00847859" w:rsidRPr="00C46B2C" w:rsidRDefault="00847859" w:rsidP="00847859">
      <w:pPr>
        <w:keepNext/>
        <w:spacing w:line="360" w:lineRule="auto"/>
      </w:pPr>
      <w:r w:rsidRPr="00C46B2C">
        <w:rPr>
          <w:noProof/>
          <w:lang w:val="en-US"/>
        </w:rPr>
        <w:drawing>
          <wp:inline distT="0" distB="0" distL="0" distR="0" wp14:anchorId="4BF2CEAC" wp14:editId="3CEF88AE">
            <wp:extent cx="5854535" cy="3821381"/>
            <wp:effectExtent l="38100" t="0" r="51435" b="27305"/>
            <wp:docPr id="12" name="Diagra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3282C59" w14:textId="7C229A56" w:rsidR="00847859" w:rsidRDefault="00847859" w:rsidP="00847859">
      <w:pPr>
        <w:rPr>
          <w:color w:val="000000" w:themeColor="text1"/>
          <w:sz w:val="20"/>
          <w:szCs w:val="20"/>
        </w:rPr>
      </w:pPr>
      <w:r w:rsidRPr="00C46B2C">
        <w:rPr>
          <w:color w:val="000000" w:themeColor="text1"/>
          <w:sz w:val="20"/>
          <w:szCs w:val="20"/>
        </w:rPr>
        <w:t>Organogram illustrating the sampling process that was followed.</w:t>
      </w:r>
    </w:p>
    <w:p w14:paraId="7A65714B" w14:textId="20B8443B" w:rsidR="00847859" w:rsidRDefault="00847859" w:rsidP="00847859">
      <w:pPr>
        <w:rPr>
          <w:color w:val="000000" w:themeColor="text1"/>
          <w:sz w:val="20"/>
          <w:szCs w:val="20"/>
        </w:rPr>
      </w:pPr>
    </w:p>
    <w:p w14:paraId="581E5A2F" w14:textId="34C5B430" w:rsidR="00847859" w:rsidRDefault="00847859" w:rsidP="00847859">
      <w:pPr>
        <w:rPr>
          <w:lang w:val="en-US"/>
        </w:rPr>
      </w:pPr>
    </w:p>
    <w:p w14:paraId="1F9E5308" w14:textId="17E41939" w:rsidR="00847859" w:rsidRDefault="00847859" w:rsidP="00847859">
      <w:pPr>
        <w:rPr>
          <w:lang w:val="en-US"/>
        </w:rPr>
      </w:pPr>
    </w:p>
    <w:sectPr w:rsidR="00847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59"/>
    <w:rsid w:val="000B5EC6"/>
    <w:rsid w:val="002A4DAE"/>
    <w:rsid w:val="0032287E"/>
    <w:rsid w:val="003A7E85"/>
    <w:rsid w:val="003F024C"/>
    <w:rsid w:val="00423A21"/>
    <w:rsid w:val="00590972"/>
    <w:rsid w:val="00651F75"/>
    <w:rsid w:val="00847859"/>
    <w:rsid w:val="00932BB3"/>
    <w:rsid w:val="00970BBA"/>
    <w:rsid w:val="009C6D3F"/>
    <w:rsid w:val="00A0662C"/>
    <w:rsid w:val="00C56C8C"/>
    <w:rsid w:val="00E376C4"/>
    <w:rsid w:val="00FA437A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693D"/>
  <w15:chartTrackingRefBased/>
  <w15:docId w15:val="{754C9D1B-FA14-4933-831C-8C4E1B1A0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3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6D3F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0B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0BBA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D3F"/>
    <w:rPr>
      <w:rFonts w:ascii="Calibri" w:eastAsiaTheme="majorEastAsia" w:hAnsi="Calibri" w:cstheme="majorBidi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0BBA"/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0BBA"/>
    <w:rPr>
      <w:rFonts w:eastAsiaTheme="majorEastAsia" w:cstheme="majorBidi"/>
      <w:color w:val="000000" w:themeColor="text1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847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859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paragraph" w:customStyle="1" w:styleId="pf0">
    <w:name w:val="pf0"/>
    <w:basedOn w:val="Normal"/>
    <w:rsid w:val="00590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1DE2262-F4A4-43F1-8773-608856BBE9CE}" type="doc">
      <dgm:prSet loTypeId="urn:microsoft.com/office/officeart/2005/8/layout/process5" loCatId="process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ZA"/>
        </a:p>
      </dgm:t>
    </dgm:pt>
    <dgm:pt modelId="{76F1EFA6-84E5-4F3E-A1B0-A10142E99151}">
      <dgm:prSet phldrT="[Text]" custT="1"/>
      <dgm:spPr/>
      <dgm:t>
        <a:bodyPr/>
        <a:lstStyle/>
        <a:p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1) Author search from literature on rehabilitation in South Africa</a:t>
          </a:r>
        </a:p>
        <a:p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2) Discussions with senior researchers about potential stakeholders</a:t>
          </a:r>
        </a:p>
        <a:p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3) Author's personal engagement with stakeholders in clinical and academic field</a:t>
          </a:r>
        </a:p>
      </dgm:t>
    </dgm:pt>
    <dgm:pt modelId="{1EC8A3E4-F756-4AFD-8B0C-41FE001877CE}" type="parTrans" cxnId="{1AD271B4-F7EA-4149-8C48-A204CAD7E75E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080C263-574F-4595-B1C8-97C2B63F726F}" type="sibTrans" cxnId="{1AD271B4-F7EA-4149-8C48-A204CAD7E75E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70F24C-6238-4485-BEEB-85247BAEEF54}">
      <dgm:prSet phldrT="[Text]" custT="1"/>
      <dgm:spPr/>
      <dgm:t>
        <a:bodyPr/>
        <a:lstStyle/>
        <a:p>
          <a:r>
            <a:rPr lang="en-ZA" sz="1200" b="0">
              <a:latin typeface="Times New Roman" panose="02020603050405020304" pitchFamily="18" charset="0"/>
              <a:cs typeface="Times New Roman" panose="02020603050405020304" pitchFamily="18" charset="0"/>
            </a:rPr>
            <a:t>5 Stakeholders identified</a:t>
          </a:r>
        </a:p>
      </dgm:t>
    </dgm:pt>
    <dgm:pt modelId="{A3B62CF8-3544-42EC-A447-BFEBFEE94CB4}" type="parTrans" cxnId="{2E2E94C3-DB87-4446-980E-7120A77D70A0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EE1FA6-91C5-4DCC-91EA-F8C2072F9024}" type="sibTrans" cxnId="{2E2E94C3-DB87-4446-980E-7120A77D70A0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8C09A2-D924-4B2E-818D-C457BB344EC4}">
      <dgm:prSet phldrT="[Text]" custT="1"/>
      <dgm:spPr/>
      <dgm:t>
        <a:bodyPr/>
        <a:lstStyle/>
        <a:p>
          <a:pPr>
            <a:buFont typeface="Times New Roman" panose="02020603050405020304" pitchFamily="18" charset="0"/>
            <a:buChar char="•"/>
          </a:pPr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3 Stakeholders accepted invitation</a:t>
          </a:r>
        </a:p>
        <a:p>
          <a:pPr>
            <a:buFont typeface="Times New Roman" panose="02020603050405020304" pitchFamily="18" charset="0"/>
            <a:buChar char="•"/>
          </a:pPr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1 Stakeholder declined invitation</a:t>
          </a:r>
        </a:p>
        <a:p>
          <a:pPr>
            <a:buFont typeface="Times New Roman" panose="02020603050405020304" pitchFamily="18" charset="0"/>
            <a:buChar char="•"/>
          </a:pPr>
          <a:r>
            <a:rPr lang="en-ZA" sz="1100" b="0">
              <a:latin typeface="Times New Roman" panose="02020603050405020304" pitchFamily="18" charset="0"/>
              <a:cs typeface="Times New Roman" panose="02020603050405020304" pitchFamily="18" charset="0"/>
            </a:rPr>
            <a:t>1 Stakeholder initially accepted invitation, but could not follow through with interview</a:t>
          </a:r>
        </a:p>
      </dgm:t>
    </dgm:pt>
    <dgm:pt modelId="{22A8E648-E398-40E6-AD32-3F69294F40A6}" type="parTrans" cxnId="{9367B69E-67E2-42B1-9253-50C67A8354FE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0177B2-2C39-4F29-AE48-651468825A2C}" type="sibTrans" cxnId="{9367B69E-67E2-42B1-9253-50C67A8354FE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F4D201-DB90-4301-B84B-FFDB3E303FE2}">
      <dgm:prSet custT="1"/>
      <dgm:spPr/>
      <dgm:t>
        <a:bodyPr/>
        <a:lstStyle/>
        <a:p>
          <a:pPr>
            <a:buFont typeface="Times New Roman" panose="02020603050405020304" pitchFamily="18" charset="0"/>
            <a:buChar char="•"/>
          </a:pPr>
          <a:r>
            <a:rPr lang="en-ZA" sz="1200" b="0">
              <a:latin typeface="Times New Roman" panose="02020603050405020304" pitchFamily="18" charset="0"/>
              <a:cs typeface="Times New Roman" panose="02020603050405020304" pitchFamily="18" charset="0"/>
            </a:rPr>
            <a:t>Total of 3 stakeholders included for purposive sample</a:t>
          </a:r>
        </a:p>
      </dgm:t>
    </dgm:pt>
    <dgm:pt modelId="{CC9C382C-FECE-4E76-B8C9-14922F9BEE60}" type="parTrans" cxnId="{E53333ED-6543-4F54-A6FF-A3A197C6A780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EA4C1A-BF37-4E09-A76D-38B74107BB50}" type="sibTrans" cxnId="{E53333ED-6543-4F54-A6FF-A3A197C6A780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561AD19-CAC9-42CA-B18D-DC5F0BD4A1F6}">
      <dgm:prSet custT="1"/>
      <dgm:spPr/>
      <dgm:t>
        <a:bodyPr/>
        <a:lstStyle/>
        <a:p>
          <a:pPr>
            <a:buFont typeface="Times New Roman" panose="02020603050405020304" pitchFamily="18" charset="0"/>
            <a:buChar char="•"/>
          </a:pPr>
          <a:r>
            <a:rPr lang="en-ZA" sz="1200" b="0">
              <a:latin typeface="Times New Roman" panose="02020603050405020304" pitchFamily="18" charset="0"/>
              <a:cs typeface="Times New Roman" panose="02020603050405020304" pitchFamily="18" charset="0"/>
            </a:rPr>
            <a:t>Followed by snowball sampling</a:t>
          </a:r>
        </a:p>
      </dgm:t>
    </dgm:pt>
    <dgm:pt modelId="{A16F0C04-D24D-4717-B726-94258288E0D7}" type="parTrans" cxnId="{42501631-1139-47F8-97FC-DBFED8C05765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911B77-5D80-4EFA-84DE-AA408A8A1A07}" type="sibTrans" cxnId="{42501631-1139-47F8-97FC-DBFED8C05765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33766C-46A7-4E99-A817-185F9BB52CFF}">
      <dgm:prSet custT="1"/>
      <dgm:spPr/>
      <dgm:t>
        <a:bodyPr/>
        <a:lstStyle/>
        <a:p>
          <a:r>
            <a:rPr lang="en-ZA" sz="1200" b="0">
              <a:latin typeface="Times New Roman" panose="02020603050405020304" pitchFamily="18" charset="0"/>
              <a:cs typeface="Times New Roman" panose="02020603050405020304" pitchFamily="18" charset="0"/>
            </a:rPr>
            <a:t>Total of 12 stakeholders included in final sample.</a:t>
          </a:r>
        </a:p>
      </dgm:t>
    </dgm:pt>
    <dgm:pt modelId="{C50A966C-3DFE-4BE3-8684-6662C1BC9EF0}" type="parTrans" cxnId="{3020A2EE-6551-4FEB-9617-B32D35E51903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33B516C-F5BF-4904-942E-1AC2D630D42C}" type="sibTrans" cxnId="{3020A2EE-6551-4FEB-9617-B32D35E51903}">
      <dgm:prSet/>
      <dgm:spPr/>
      <dgm:t>
        <a:bodyPr/>
        <a:lstStyle/>
        <a:p>
          <a:endParaRPr lang="en-ZA" b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BF65107-0472-4DEA-8116-C8E680AAA4C9}" type="pres">
      <dgm:prSet presAssocID="{41DE2262-F4A4-43F1-8773-608856BBE9CE}" presName="diagram" presStyleCnt="0">
        <dgm:presLayoutVars>
          <dgm:dir/>
          <dgm:resizeHandles val="exact"/>
        </dgm:presLayoutVars>
      </dgm:prSet>
      <dgm:spPr/>
    </dgm:pt>
    <dgm:pt modelId="{8BBD64B9-08F4-455E-B2C7-D25E9BC74F52}" type="pres">
      <dgm:prSet presAssocID="{76F1EFA6-84E5-4F3E-A1B0-A10142E99151}" presName="node" presStyleLbl="node1" presStyleIdx="0" presStyleCnt="6" custScaleX="170903" custScaleY="238060">
        <dgm:presLayoutVars>
          <dgm:bulletEnabled val="1"/>
        </dgm:presLayoutVars>
      </dgm:prSet>
      <dgm:spPr/>
    </dgm:pt>
    <dgm:pt modelId="{D7D2E54D-657B-456A-880F-6AEDC14CF414}" type="pres">
      <dgm:prSet presAssocID="{7080C263-574F-4595-B1C8-97C2B63F726F}" presName="sibTrans" presStyleLbl="sibTrans2D1" presStyleIdx="0" presStyleCnt="5"/>
      <dgm:spPr/>
    </dgm:pt>
    <dgm:pt modelId="{A913BD39-5155-4DE8-8DF9-E7855140A056}" type="pres">
      <dgm:prSet presAssocID="{7080C263-574F-4595-B1C8-97C2B63F726F}" presName="connectorText" presStyleLbl="sibTrans2D1" presStyleIdx="0" presStyleCnt="5"/>
      <dgm:spPr/>
    </dgm:pt>
    <dgm:pt modelId="{D868B46D-F06D-4983-A8FB-FC1037327AC4}" type="pres">
      <dgm:prSet presAssocID="{8B70F24C-6238-4485-BEEB-85247BAEEF54}" presName="node" presStyleLbl="node1" presStyleIdx="1" presStyleCnt="6" custScaleX="91235" custScaleY="175762">
        <dgm:presLayoutVars>
          <dgm:bulletEnabled val="1"/>
        </dgm:presLayoutVars>
      </dgm:prSet>
      <dgm:spPr/>
    </dgm:pt>
    <dgm:pt modelId="{ADB1C22F-1BD5-4A72-BEDB-DEBF6C0DE797}" type="pres">
      <dgm:prSet presAssocID="{5EEE1FA6-91C5-4DCC-91EA-F8C2072F9024}" presName="sibTrans" presStyleLbl="sibTrans2D1" presStyleIdx="1" presStyleCnt="5"/>
      <dgm:spPr/>
    </dgm:pt>
    <dgm:pt modelId="{85C682CE-A9B5-423C-84BE-0F0CE2BBC31A}" type="pres">
      <dgm:prSet presAssocID="{5EEE1FA6-91C5-4DCC-91EA-F8C2072F9024}" presName="connectorText" presStyleLbl="sibTrans2D1" presStyleIdx="1" presStyleCnt="5"/>
      <dgm:spPr/>
    </dgm:pt>
    <dgm:pt modelId="{D5730B96-948F-466C-8EC0-9B4A5B6BDD65}" type="pres">
      <dgm:prSet presAssocID="{8A8C09A2-D924-4B2E-818D-C457BB344EC4}" presName="node" presStyleLbl="node1" presStyleIdx="2" presStyleCnt="6" custScaleX="159319" custScaleY="207536">
        <dgm:presLayoutVars>
          <dgm:bulletEnabled val="1"/>
        </dgm:presLayoutVars>
      </dgm:prSet>
      <dgm:spPr/>
    </dgm:pt>
    <dgm:pt modelId="{341EF22D-810A-4FA6-86C4-CFCFEE5A5A5A}" type="pres">
      <dgm:prSet presAssocID="{260177B2-2C39-4F29-AE48-651468825A2C}" presName="sibTrans" presStyleLbl="sibTrans2D1" presStyleIdx="2" presStyleCnt="5" custAng="21552146"/>
      <dgm:spPr/>
    </dgm:pt>
    <dgm:pt modelId="{72095B50-EBB5-4D0D-A19A-00C56E2AB5A7}" type="pres">
      <dgm:prSet presAssocID="{260177B2-2C39-4F29-AE48-651468825A2C}" presName="connectorText" presStyleLbl="sibTrans2D1" presStyleIdx="2" presStyleCnt="5"/>
      <dgm:spPr/>
    </dgm:pt>
    <dgm:pt modelId="{3A55D51F-A61A-4C3C-89C2-57A3BB808AAD}" type="pres">
      <dgm:prSet presAssocID="{88F4D201-DB90-4301-B84B-FFDB3E303FE2}" presName="node" presStyleLbl="node1" presStyleIdx="3" presStyleCnt="6" custScaleX="120098" custScaleY="174885" custLinFactNeighborX="-14759" custLinFactNeighborY="-5591">
        <dgm:presLayoutVars>
          <dgm:bulletEnabled val="1"/>
        </dgm:presLayoutVars>
      </dgm:prSet>
      <dgm:spPr/>
    </dgm:pt>
    <dgm:pt modelId="{1BEBB829-C8C5-4C25-A487-F1CA71A58B60}" type="pres">
      <dgm:prSet presAssocID="{C3EA4C1A-BF37-4E09-A76D-38B74107BB50}" presName="sibTrans" presStyleLbl="sibTrans2D1" presStyleIdx="3" presStyleCnt="5"/>
      <dgm:spPr/>
    </dgm:pt>
    <dgm:pt modelId="{1F98B0CB-4BE4-456B-BFCE-CEE4AD76B7A8}" type="pres">
      <dgm:prSet presAssocID="{C3EA4C1A-BF37-4E09-A76D-38B74107BB50}" presName="connectorText" presStyleLbl="sibTrans2D1" presStyleIdx="3" presStyleCnt="5"/>
      <dgm:spPr/>
    </dgm:pt>
    <dgm:pt modelId="{A16252AA-48AC-4D40-BB06-36B4552012D9}" type="pres">
      <dgm:prSet presAssocID="{2561AD19-CAC9-42CA-B18D-DC5F0BD4A1F6}" presName="node" presStyleLbl="node1" presStyleIdx="4" presStyleCnt="6" custScaleX="118134" custScaleY="183143" custLinFactNeighborX="-20126" custLinFactNeighborY="-4472">
        <dgm:presLayoutVars>
          <dgm:bulletEnabled val="1"/>
        </dgm:presLayoutVars>
      </dgm:prSet>
      <dgm:spPr/>
    </dgm:pt>
    <dgm:pt modelId="{8F8ABCAC-1DAB-4E7A-ADC8-7C2CD681D5C5}" type="pres">
      <dgm:prSet presAssocID="{43911B77-5D80-4EFA-84DE-AA408A8A1A07}" presName="sibTrans" presStyleLbl="sibTrans2D1" presStyleIdx="4" presStyleCnt="5"/>
      <dgm:spPr/>
    </dgm:pt>
    <dgm:pt modelId="{DC25277A-2C87-4E0D-BE92-15ACE7580037}" type="pres">
      <dgm:prSet presAssocID="{43911B77-5D80-4EFA-84DE-AA408A8A1A07}" presName="connectorText" presStyleLbl="sibTrans2D1" presStyleIdx="4" presStyleCnt="5"/>
      <dgm:spPr/>
    </dgm:pt>
    <dgm:pt modelId="{0B3A3799-A9AF-4FDA-8371-6426B2FE01FE}" type="pres">
      <dgm:prSet presAssocID="{1633766C-46A7-4E99-A817-185F9BB52CFF}" presName="node" presStyleLbl="node1" presStyleIdx="5" presStyleCnt="6" custScaleX="157571" custScaleY="198692" custLinFactNeighborX="-30862" custLinFactNeighborY="-5590">
        <dgm:presLayoutVars>
          <dgm:bulletEnabled val="1"/>
        </dgm:presLayoutVars>
      </dgm:prSet>
      <dgm:spPr/>
    </dgm:pt>
  </dgm:ptLst>
  <dgm:cxnLst>
    <dgm:cxn modelId="{4B8E1B1A-11D0-4FCB-9342-C2C570A8032C}" type="presOf" srcId="{7080C263-574F-4595-B1C8-97C2B63F726F}" destId="{D7D2E54D-657B-456A-880F-6AEDC14CF414}" srcOrd="0" destOrd="0" presId="urn:microsoft.com/office/officeart/2005/8/layout/process5"/>
    <dgm:cxn modelId="{5C44EF1B-D2C2-47D7-8DA7-2436CBD15162}" type="presOf" srcId="{88F4D201-DB90-4301-B84B-FFDB3E303FE2}" destId="{3A55D51F-A61A-4C3C-89C2-57A3BB808AAD}" srcOrd="0" destOrd="0" presId="urn:microsoft.com/office/officeart/2005/8/layout/process5"/>
    <dgm:cxn modelId="{42501631-1139-47F8-97FC-DBFED8C05765}" srcId="{41DE2262-F4A4-43F1-8773-608856BBE9CE}" destId="{2561AD19-CAC9-42CA-B18D-DC5F0BD4A1F6}" srcOrd="4" destOrd="0" parTransId="{A16F0C04-D24D-4717-B726-94258288E0D7}" sibTransId="{43911B77-5D80-4EFA-84DE-AA408A8A1A07}"/>
    <dgm:cxn modelId="{4EE7923F-575F-475F-A075-B3FCE500B543}" type="presOf" srcId="{7080C263-574F-4595-B1C8-97C2B63F726F}" destId="{A913BD39-5155-4DE8-8DF9-E7855140A056}" srcOrd="1" destOrd="0" presId="urn:microsoft.com/office/officeart/2005/8/layout/process5"/>
    <dgm:cxn modelId="{0EF01544-0524-4B1B-BE7C-ECBD4F90DDF9}" type="presOf" srcId="{5EEE1FA6-91C5-4DCC-91EA-F8C2072F9024}" destId="{ADB1C22F-1BD5-4A72-BEDB-DEBF6C0DE797}" srcOrd="0" destOrd="0" presId="urn:microsoft.com/office/officeart/2005/8/layout/process5"/>
    <dgm:cxn modelId="{CEC83944-2104-473B-A8EE-4BC377F07821}" type="presOf" srcId="{C3EA4C1A-BF37-4E09-A76D-38B74107BB50}" destId="{1F98B0CB-4BE4-456B-BFCE-CEE4AD76B7A8}" srcOrd="1" destOrd="0" presId="urn:microsoft.com/office/officeart/2005/8/layout/process5"/>
    <dgm:cxn modelId="{82144068-6486-48FD-B89F-5F84D166777B}" type="presOf" srcId="{2561AD19-CAC9-42CA-B18D-DC5F0BD4A1F6}" destId="{A16252AA-48AC-4D40-BB06-36B4552012D9}" srcOrd="0" destOrd="0" presId="urn:microsoft.com/office/officeart/2005/8/layout/process5"/>
    <dgm:cxn modelId="{3B1F5C4B-32CD-4E98-941D-D29E48A5883C}" type="presOf" srcId="{43911B77-5D80-4EFA-84DE-AA408A8A1A07}" destId="{DC25277A-2C87-4E0D-BE92-15ACE7580037}" srcOrd="1" destOrd="0" presId="urn:microsoft.com/office/officeart/2005/8/layout/process5"/>
    <dgm:cxn modelId="{DBCAC26E-0171-473F-B982-495375E1EF47}" type="presOf" srcId="{8B70F24C-6238-4485-BEEB-85247BAEEF54}" destId="{D868B46D-F06D-4983-A8FB-FC1037327AC4}" srcOrd="0" destOrd="0" presId="urn:microsoft.com/office/officeart/2005/8/layout/process5"/>
    <dgm:cxn modelId="{DF9A3870-77F5-42C5-B6A1-74EC2F304D24}" type="presOf" srcId="{41DE2262-F4A4-43F1-8773-608856BBE9CE}" destId="{5BF65107-0472-4DEA-8116-C8E680AAA4C9}" srcOrd="0" destOrd="0" presId="urn:microsoft.com/office/officeart/2005/8/layout/process5"/>
    <dgm:cxn modelId="{01C84B75-96EA-4773-8E17-70BD61CA30EE}" type="presOf" srcId="{1633766C-46A7-4E99-A817-185F9BB52CFF}" destId="{0B3A3799-A9AF-4FDA-8371-6426B2FE01FE}" srcOrd="0" destOrd="0" presId="urn:microsoft.com/office/officeart/2005/8/layout/process5"/>
    <dgm:cxn modelId="{4B912E79-D76D-4758-B783-EABAABD7603B}" type="presOf" srcId="{43911B77-5D80-4EFA-84DE-AA408A8A1A07}" destId="{8F8ABCAC-1DAB-4E7A-ADC8-7C2CD681D5C5}" srcOrd="0" destOrd="0" presId="urn:microsoft.com/office/officeart/2005/8/layout/process5"/>
    <dgm:cxn modelId="{5304567B-9CA2-4467-8787-033C6A6413BF}" type="presOf" srcId="{5EEE1FA6-91C5-4DCC-91EA-F8C2072F9024}" destId="{85C682CE-A9B5-423C-84BE-0F0CE2BBC31A}" srcOrd="1" destOrd="0" presId="urn:microsoft.com/office/officeart/2005/8/layout/process5"/>
    <dgm:cxn modelId="{3D7D248A-1A10-43BE-AB7E-EBB29E2B8400}" type="presOf" srcId="{C3EA4C1A-BF37-4E09-A76D-38B74107BB50}" destId="{1BEBB829-C8C5-4C25-A487-F1CA71A58B60}" srcOrd="0" destOrd="0" presId="urn:microsoft.com/office/officeart/2005/8/layout/process5"/>
    <dgm:cxn modelId="{1807E59C-BE8D-4533-9029-1EA6604D33A6}" type="presOf" srcId="{76F1EFA6-84E5-4F3E-A1B0-A10142E99151}" destId="{8BBD64B9-08F4-455E-B2C7-D25E9BC74F52}" srcOrd="0" destOrd="0" presId="urn:microsoft.com/office/officeart/2005/8/layout/process5"/>
    <dgm:cxn modelId="{9367B69E-67E2-42B1-9253-50C67A8354FE}" srcId="{41DE2262-F4A4-43F1-8773-608856BBE9CE}" destId="{8A8C09A2-D924-4B2E-818D-C457BB344EC4}" srcOrd="2" destOrd="0" parTransId="{22A8E648-E398-40E6-AD32-3F69294F40A6}" sibTransId="{260177B2-2C39-4F29-AE48-651468825A2C}"/>
    <dgm:cxn modelId="{1AD271B4-F7EA-4149-8C48-A204CAD7E75E}" srcId="{41DE2262-F4A4-43F1-8773-608856BBE9CE}" destId="{76F1EFA6-84E5-4F3E-A1B0-A10142E99151}" srcOrd="0" destOrd="0" parTransId="{1EC8A3E4-F756-4AFD-8B0C-41FE001877CE}" sibTransId="{7080C263-574F-4595-B1C8-97C2B63F726F}"/>
    <dgm:cxn modelId="{2E2E94C3-DB87-4446-980E-7120A77D70A0}" srcId="{41DE2262-F4A4-43F1-8773-608856BBE9CE}" destId="{8B70F24C-6238-4485-BEEB-85247BAEEF54}" srcOrd="1" destOrd="0" parTransId="{A3B62CF8-3544-42EC-A447-BFEBFEE94CB4}" sibTransId="{5EEE1FA6-91C5-4DCC-91EA-F8C2072F9024}"/>
    <dgm:cxn modelId="{627E33C9-D187-4326-B766-C022F1E631E3}" type="presOf" srcId="{260177B2-2C39-4F29-AE48-651468825A2C}" destId="{72095B50-EBB5-4D0D-A19A-00C56E2AB5A7}" srcOrd="1" destOrd="0" presId="urn:microsoft.com/office/officeart/2005/8/layout/process5"/>
    <dgm:cxn modelId="{76BFDDCD-C21F-4529-BA1E-515AD1CDAC23}" type="presOf" srcId="{8A8C09A2-D924-4B2E-818D-C457BB344EC4}" destId="{D5730B96-948F-466C-8EC0-9B4A5B6BDD65}" srcOrd="0" destOrd="0" presId="urn:microsoft.com/office/officeart/2005/8/layout/process5"/>
    <dgm:cxn modelId="{BFCE43CF-2C4B-4919-ACF0-E467CC315226}" type="presOf" srcId="{260177B2-2C39-4F29-AE48-651468825A2C}" destId="{341EF22D-810A-4FA6-86C4-CFCFEE5A5A5A}" srcOrd="0" destOrd="0" presId="urn:microsoft.com/office/officeart/2005/8/layout/process5"/>
    <dgm:cxn modelId="{E53333ED-6543-4F54-A6FF-A3A197C6A780}" srcId="{41DE2262-F4A4-43F1-8773-608856BBE9CE}" destId="{88F4D201-DB90-4301-B84B-FFDB3E303FE2}" srcOrd="3" destOrd="0" parTransId="{CC9C382C-FECE-4E76-B8C9-14922F9BEE60}" sibTransId="{C3EA4C1A-BF37-4E09-A76D-38B74107BB50}"/>
    <dgm:cxn modelId="{3020A2EE-6551-4FEB-9617-B32D35E51903}" srcId="{41DE2262-F4A4-43F1-8773-608856BBE9CE}" destId="{1633766C-46A7-4E99-A817-185F9BB52CFF}" srcOrd="5" destOrd="0" parTransId="{C50A966C-3DFE-4BE3-8684-6662C1BC9EF0}" sibTransId="{D33B516C-F5BF-4904-942E-1AC2D630D42C}"/>
    <dgm:cxn modelId="{FF7A2766-D171-48E1-A4A9-24DE43A9655A}" type="presParOf" srcId="{5BF65107-0472-4DEA-8116-C8E680AAA4C9}" destId="{8BBD64B9-08F4-455E-B2C7-D25E9BC74F52}" srcOrd="0" destOrd="0" presId="urn:microsoft.com/office/officeart/2005/8/layout/process5"/>
    <dgm:cxn modelId="{00CCCDB5-4118-4A2B-8D29-EC5D9BF324BF}" type="presParOf" srcId="{5BF65107-0472-4DEA-8116-C8E680AAA4C9}" destId="{D7D2E54D-657B-456A-880F-6AEDC14CF414}" srcOrd="1" destOrd="0" presId="urn:microsoft.com/office/officeart/2005/8/layout/process5"/>
    <dgm:cxn modelId="{6DF235C4-2C13-40CD-80B9-EAEA1B28F3F4}" type="presParOf" srcId="{D7D2E54D-657B-456A-880F-6AEDC14CF414}" destId="{A913BD39-5155-4DE8-8DF9-E7855140A056}" srcOrd="0" destOrd="0" presId="urn:microsoft.com/office/officeart/2005/8/layout/process5"/>
    <dgm:cxn modelId="{F01819A1-2BA9-4F88-91C7-7DDB287F4C01}" type="presParOf" srcId="{5BF65107-0472-4DEA-8116-C8E680AAA4C9}" destId="{D868B46D-F06D-4983-A8FB-FC1037327AC4}" srcOrd="2" destOrd="0" presId="urn:microsoft.com/office/officeart/2005/8/layout/process5"/>
    <dgm:cxn modelId="{5E5D55DA-A37A-402D-8B41-ECD1C0582453}" type="presParOf" srcId="{5BF65107-0472-4DEA-8116-C8E680AAA4C9}" destId="{ADB1C22F-1BD5-4A72-BEDB-DEBF6C0DE797}" srcOrd="3" destOrd="0" presId="urn:microsoft.com/office/officeart/2005/8/layout/process5"/>
    <dgm:cxn modelId="{82D3CC7C-B53D-4772-8A91-04C59DAA9903}" type="presParOf" srcId="{ADB1C22F-1BD5-4A72-BEDB-DEBF6C0DE797}" destId="{85C682CE-A9B5-423C-84BE-0F0CE2BBC31A}" srcOrd="0" destOrd="0" presId="urn:microsoft.com/office/officeart/2005/8/layout/process5"/>
    <dgm:cxn modelId="{B5D2D0BD-630D-4BC6-BDE0-1CA420F91B78}" type="presParOf" srcId="{5BF65107-0472-4DEA-8116-C8E680AAA4C9}" destId="{D5730B96-948F-466C-8EC0-9B4A5B6BDD65}" srcOrd="4" destOrd="0" presId="urn:microsoft.com/office/officeart/2005/8/layout/process5"/>
    <dgm:cxn modelId="{BE455572-270F-4C58-B66D-AC1F0B5A0597}" type="presParOf" srcId="{5BF65107-0472-4DEA-8116-C8E680AAA4C9}" destId="{341EF22D-810A-4FA6-86C4-CFCFEE5A5A5A}" srcOrd="5" destOrd="0" presId="urn:microsoft.com/office/officeart/2005/8/layout/process5"/>
    <dgm:cxn modelId="{CED57FFF-94B6-4DA7-A3F8-AFB93406487C}" type="presParOf" srcId="{341EF22D-810A-4FA6-86C4-CFCFEE5A5A5A}" destId="{72095B50-EBB5-4D0D-A19A-00C56E2AB5A7}" srcOrd="0" destOrd="0" presId="urn:microsoft.com/office/officeart/2005/8/layout/process5"/>
    <dgm:cxn modelId="{B9B6ED32-30A6-45BF-B5BC-D15F48EFF44B}" type="presParOf" srcId="{5BF65107-0472-4DEA-8116-C8E680AAA4C9}" destId="{3A55D51F-A61A-4C3C-89C2-57A3BB808AAD}" srcOrd="6" destOrd="0" presId="urn:microsoft.com/office/officeart/2005/8/layout/process5"/>
    <dgm:cxn modelId="{BBE3309A-4629-450C-9BE9-C6C95F9C4926}" type="presParOf" srcId="{5BF65107-0472-4DEA-8116-C8E680AAA4C9}" destId="{1BEBB829-C8C5-4C25-A487-F1CA71A58B60}" srcOrd="7" destOrd="0" presId="urn:microsoft.com/office/officeart/2005/8/layout/process5"/>
    <dgm:cxn modelId="{10AE9FF4-9C9C-4BBB-A820-CAE19878AAEB}" type="presParOf" srcId="{1BEBB829-C8C5-4C25-A487-F1CA71A58B60}" destId="{1F98B0CB-4BE4-456B-BFCE-CEE4AD76B7A8}" srcOrd="0" destOrd="0" presId="urn:microsoft.com/office/officeart/2005/8/layout/process5"/>
    <dgm:cxn modelId="{B1F5BAA4-50AD-4DAE-8E43-9F0BC7B68EC6}" type="presParOf" srcId="{5BF65107-0472-4DEA-8116-C8E680AAA4C9}" destId="{A16252AA-48AC-4D40-BB06-36B4552012D9}" srcOrd="8" destOrd="0" presId="urn:microsoft.com/office/officeart/2005/8/layout/process5"/>
    <dgm:cxn modelId="{80F4B348-A0F2-4258-A753-686450BAA136}" type="presParOf" srcId="{5BF65107-0472-4DEA-8116-C8E680AAA4C9}" destId="{8F8ABCAC-1DAB-4E7A-ADC8-7C2CD681D5C5}" srcOrd="9" destOrd="0" presId="urn:microsoft.com/office/officeart/2005/8/layout/process5"/>
    <dgm:cxn modelId="{B9F2A260-1088-43BB-97B9-62DEAC6C5173}" type="presParOf" srcId="{8F8ABCAC-1DAB-4E7A-ADC8-7C2CD681D5C5}" destId="{DC25277A-2C87-4E0D-BE92-15ACE7580037}" srcOrd="0" destOrd="0" presId="urn:microsoft.com/office/officeart/2005/8/layout/process5"/>
    <dgm:cxn modelId="{27563813-35A7-4B85-ADF6-143DDFA25486}" type="presParOf" srcId="{5BF65107-0472-4DEA-8116-C8E680AAA4C9}" destId="{0B3A3799-A9AF-4FDA-8371-6426B2FE01FE}" srcOrd="10" destOrd="0" presId="urn:microsoft.com/office/officeart/2005/8/layout/process5"/>
  </dgm:cxnLst>
  <dgm:bg/>
  <dgm:whole>
    <a:ln w="6350">
      <a:solidFill>
        <a:schemeClr val="tx1">
          <a:lumMod val="95000"/>
          <a:lumOff val="5000"/>
        </a:schemeClr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BBD64B9-08F4-455E-B2C7-D25E9BC74F52}">
      <dsp:nvSpPr>
        <dsp:cNvPr id="0" name=""/>
        <dsp:cNvSpPr/>
      </dsp:nvSpPr>
      <dsp:spPr>
        <a:xfrm>
          <a:off x="2937" y="149228"/>
          <a:ext cx="1993298" cy="16659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1) Author search from literature on rehabilitation in South Africa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2) Discussions with senior researchers about potential stakeholder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3) Author's personal engagement with stakeholders in clinical and academic field</a:t>
          </a:r>
        </a:p>
      </dsp:txBody>
      <dsp:txXfrm>
        <a:off x="51731" y="198022"/>
        <a:ext cx="1895710" cy="1568355"/>
      </dsp:txXfrm>
    </dsp:sp>
    <dsp:sp modelId="{D7D2E54D-657B-456A-880F-6AEDC14CF414}">
      <dsp:nvSpPr>
        <dsp:cNvPr id="0" name=""/>
        <dsp:cNvSpPr/>
      </dsp:nvSpPr>
      <dsp:spPr>
        <a:xfrm>
          <a:off x="2098873" y="837575"/>
          <a:ext cx="247262" cy="289250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ZA" sz="1300" b="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98873" y="895425"/>
        <a:ext cx="173083" cy="173550"/>
      </dsp:txXfrm>
    </dsp:sp>
    <dsp:sp modelId="{D868B46D-F06D-4983-A8FB-FC1037327AC4}">
      <dsp:nvSpPr>
        <dsp:cNvPr id="0" name=""/>
        <dsp:cNvSpPr/>
      </dsp:nvSpPr>
      <dsp:spPr>
        <a:xfrm>
          <a:off x="2462769" y="367209"/>
          <a:ext cx="1064104" cy="122998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ZA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5 Stakeholders identified</a:t>
          </a:r>
        </a:p>
      </dsp:txBody>
      <dsp:txXfrm>
        <a:off x="2493936" y="398376"/>
        <a:ext cx="1001770" cy="1167648"/>
      </dsp:txXfrm>
    </dsp:sp>
    <dsp:sp modelId="{ADB1C22F-1BD5-4A72-BEDB-DEBF6C0DE797}">
      <dsp:nvSpPr>
        <dsp:cNvPr id="0" name=""/>
        <dsp:cNvSpPr/>
      </dsp:nvSpPr>
      <dsp:spPr>
        <a:xfrm>
          <a:off x="3629510" y="837575"/>
          <a:ext cx="247262" cy="289250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ZA" sz="1300" b="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629510" y="895425"/>
        <a:ext cx="173083" cy="173550"/>
      </dsp:txXfrm>
    </dsp:sp>
    <dsp:sp modelId="{D5730B96-948F-466C-8EC0-9B4A5B6BDD65}">
      <dsp:nvSpPr>
        <dsp:cNvPr id="0" name=""/>
        <dsp:cNvSpPr/>
      </dsp:nvSpPr>
      <dsp:spPr>
        <a:xfrm>
          <a:off x="3993406" y="256032"/>
          <a:ext cx="1858190" cy="14523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3 Stakeholders accepted invita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1 Stakeholder declined invita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ZA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1 Stakeholder initially accepted invitation, but could not follow through with interview</a:t>
          </a:r>
        </a:p>
      </dsp:txBody>
      <dsp:txXfrm>
        <a:off x="4035943" y="298569"/>
        <a:ext cx="1773116" cy="1367262"/>
      </dsp:txXfrm>
    </dsp:sp>
    <dsp:sp modelId="{341EF22D-810A-4FA6-86C4-CFCFEE5A5A5A}">
      <dsp:nvSpPr>
        <dsp:cNvPr id="0" name=""/>
        <dsp:cNvSpPr/>
      </dsp:nvSpPr>
      <dsp:spPr>
        <a:xfrm rot="5252704">
          <a:off x="4788470" y="1863236"/>
          <a:ext cx="327418" cy="289250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ZA" sz="1800" b="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4863545" y="1844192"/>
        <a:ext cx="173550" cy="240643"/>
      </dsp:txXfrm>
    </dsp:sp>
    <dsp:sp modelId="{3A55D51F-A61A-4C3C-89C2-57A3BB808AAD}">
      <dsp:nvSpPr>
        <dsp:cNvPr id="0" name=""/>
        <dsp:cNvSpPr/>
      </dsp:nvSpPr>
      <dsp:spPr>
        <a:xfrm>
          <a:off x="4278715" y="2325880"/>
          <a:ext cx="1400742" cy="12238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ZA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otal of 3 stakeholders included for purposive sample</a:t>
          </a:r>
        </a:p>
      </dsp:txBody>
      <dsp:txXfrm>
        <a:off x="4314560" y="2361725"/>
        <a:ext cx="1329052" cy="1152155"/>
      </dsp:txXfrm>
    </dsp:sp>
    <dsp:sp modelId="{1BEBB829-C8C5-4C25-A487-F1CA71A58B60}">
      <dsp:nvSpPr>
        <dsp:cNvPr id="0" name=""/>
        <dsp:cNvSpPr/>
      </dsp:nvSpPr>
      <dsp:spPr>
        <a:xfrm rot="10785968">
          <a:off x="3881866" y="2797084"/>
          <a:ext cx="280441" cy="289250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ZA" sz="1300" b="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0800000">
        <a:off x="3965998" y="2854762"/>
        <a:ext cx="196309" cy="173550"/>
      </dsp:txXfrm>
    </dsp:sp>
    <dsp:sp modelId="{A16252AA-48AC-4D40-BB06-36B4552012D9}">
      <dsp:nvSpPr>
        <dsp:cNvPr id="0" name=""/>
        <dsp:cNvSpPr/>
      </dsp:nvSpPr>
      <dsp:spPr>
        <a:xfrm>
          <a:off x="2371748" y="2304816"/>
          <a:ext cx="1377835" cy="128163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ZA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Followed by snowball sampling</a:t>
          </a:r>
        </a:p>
      </dsp:txBody>
      <dsp:txXfrm>
        <a:off x="2409286" y="2342354"/>
        <a:ext cx="1302759" cy="1206558"/>
      </dsp:txXfrm>
    </dsp:sp>
    <dsp:sp modelId="{8F8ABCAC-1DAB-4E7A-ADC8-7C2CD681D5C5}">
      <dsp:nvSpPr>
        <dsp:cNvPr id="0" name=""/>
        <dsp:cNvSpPr/>
      </dsp:nvSpPr>
      <dsp:spPr>
        <a:xfrm rot="10812558">
          <a:off x="1971288" y="2797546"/>
          <a:ext cx="282993" cy="289250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ZA" sz="1300" b="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0800000">
        <a:off x="2056186" y="2855551"/>
        <a:ext cx="198095" cy="173550"/>
      </dsp:txXfrm>
    </dsp:sp>
    <dsp:sp modelId="{0B3A3799-A9AF-4FDA-8371-6426B2FE01FE}">
      <dsp:nvSpPr>
        <dsp:cNvPr id="0" name=""/>
        <dsp:cNvSpPr/>
      </dsp:nvSpPr>
      <dsp:spPr>
        <a:xfrm>
          <a:off x="0" y="2242586"/>
          <a:ext cx="1837802" cy="139044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ZA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otal of 12 stakeholders included in final sample.</a:t>
          </a:r>
        </a:p>
      </dsp:txBody>
      <dsp:txXfrm>
        <a:off x="40725" y="2283311"/>
        <a:ext cx="1756352" cy="13089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, RA, Dr [14572044@sun.ac.za]</dc:creator>
  <cp:keywords/>
  <dc:description/>
  <cp:lastModifiedBy>Maart, RA, Dr [14572044@sun.ac.za]</cp:lastModifiedBy>
  <cp:revision>2</cp:revision>
  <dcterms:created xsi:type="dcterms:W3CDTF">2023-11-27T18:42:00Z</dcterms:created>
  <dcterms:modified xsi:type="dcterms:W3CDTF">2023-11-27T18:42:00Z</dcterms:modified>
</cp:coreProperties>
</file>